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Y="2715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7A5CBC" w:rsidRPr="001A53C0" w14:paraId="66A5B3DC" w14:textId="77777777" w:rsidTr="001349E4">
        <w:tc>
          <w:tcPr>
            <w:tcW w:w="2547" w:type="dxa"/>
          </w:tcPr>
          <w:p w14:paraId="3EA96D57" w14:textId="77777777" w:rsidR="007A5CBC" w:rsidRPr="00E86A1B" w:rsidRDefault="007A5CBC" w:rsidP="009C6CE9">
            <w:pPr>
              <w:rPr>
                <w:rFonts w:ascii="Times New Roman" w:hAnsi="Times New Roman" w:cs="Times New Roman"/>
                <w:b/>
              </w:rPr>
            </w:pPr>
            <w:r w:rsidRPr="00E86A1B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6803" w:type="dxa"/>
          </w:tcPr>
          <w:p w14:paraId="04D47C00" w14:textId="77777777" w:rsidR="007A5CBC" w:rsidRPr="00E86A1B" w:rsidRDefault="007A5CBC" w:rsidP="009C6CE9">
            <w:pPr>
              <w:rPr>
                <w:rFonts w:ascii="Times New Roman" w:hAnsi="Times New Roman" w:cs="Times New Roman"/>
                <w:b/>
              </w:rPr>
            </w:pPr>
            <w:r w:rsidRPr="00E86A1B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7A5CBC" w:rsidRPr="001A53C0" w14:paraId="110023A1" w14:textId="77777777" w:rsidTr="001349E4">
        <w:trPr>
          <w:trHeight w:val="312"/>
        </w:trPr>
        <w:tc>
          <w:tcPr>
            <w:tcW w:w="2547" w:type="dxa"/>
            <w:vAlign w:val="center"/>
          </w:tcPr>
          <w:p w14:paraId="369310D9" w14:textId="6427ED33" w:rsidR="007A5CBC" w:rsidRPr="00B516EC" w:rsidRDefault="007A5CBC" w:rsidP="001349E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 xml:space="preserve">Tumor </w:t>
            </w:r>
            <w:r w:rsidR="00856B97" w:rsidRPr="00B516EC">
              <w:rPr>
                <w:rFonts w:ascii="Times New Roman" w:hAnsi="Times New Roman" w:cs="Times New Roman"/>
              </w:rPr>
              <w:t>s</w:t>
            </w:r>
            <w:r w:rsidRPr="00B516EC">
              <w:rPr>
                <w:rFonts w:ascii="Times New Roman" w:hAnsi="Times New Roman" w:cs="Times New Roman"/>
              </w:rPr>
              <w:t>uppressors</w:t>
            </w:r>
          </w:p>
        </w:tc>
        <w:tc>
          <w:tcPr>
            <w:tcW w:w="6803" w:type="dxa"/>
          </w:tcPr>
          <w:p w14:paraId="42FA223C" w14:textId="608CAE4B" w:rsidR="007A5CBC" w:rsidRPr="00B516EC" w:rsidRDefault="006F53F2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 xml:space="preserve">PHF6, </w:t>
            </w:r>
            <w:r w:rsidR="00BF5336" w:rsidRPr="00B516EC">
              <w:rPr>
                <w:rFonts w:ascii="Times New Roman" w:hAnsi="Times New Roman" w:cs="Times New Roman"/>
                <w:i/>
              </w:rPr>
              <w:t>WT1</w:t>
            </w:r>
          </w:p>
        </w:tc>
      </w:tr>
      <w:tr w:rsidR="007A5CBC" w:rsidRPr="001A53C0" w14:paraId="768FF5DD" w14:textId="77777777" w:rsidTr="001349E4">
        <w:tc>
          <w:tcPr>
            <w:tcW w:w="2547" w:type="dxa"/>
            <w:vAlign w:val="center"/>
          </w:tcPr>
          <w:p w14:paraId="4D638412" w14:textId="3BF72EE6" w:rsidR="007A5CBC" w:rsidRPr="00B516EC" w:rsidRDefault="007A5CBC" w:rsidP="001349E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 xml:space="preserve">DNA </w:t>
            </w:r>
            <w:r w:rsidR="00856B97" w:rsidRPr="00B516EC">
              <w:rPr>
                <w:rFonts w:ascii="Times New Roman" w:hAnsi="Times New Roman" w:cs="Times New Roman"/>
              </w:rPr>
              <w:t>m</w:t>
            </w:r>
            <w:r w:rsidRPr="00B516EC">
              <w:rPr>
                <w:rFonts w:ascii="Times New Roman" w:hAnsi="Times New Roman" w:cs="Times New Roman"/>
              </w:rPr>
              <w:t>ethylation</w:t>
            </w:r>
          </w:p>
        </w:tc>
        <w:tc>
          <w:tcPr>
            <w:tcW w:w="6803" w:type="dxa"/>
          </w:tcPr>
          <w:p w14:paraId="7DCE834C" w14:textId="10076630" w:rsidR="007A5CBC" w:rsidRPr="00B516EC" w:rsidRDefault="0073003D" w:rsidP="009C6CE9">
            <w:pPr>
              <w:rPr>
                <w:rFonts w:ascii="Times New Roman" w:hAnsi="Times New Roman" w:cs="Times New Roman"/>
                <w:iCs/>
              </w:rPr>
            </w:pPr>
            <w:r w:rsidRPr="00B516EC">
              <w:rPr>
                <w:rFonts w:ascii="Times New Roman" w:hAnsi="Times New Roman" w:cs="Times New Roman"/>
                <w:i/>
              </w:rPr>
              <w:t xml:space="preserve">DNMT3A, </w:t>
            </w:r>
            <w:r w:rsidR="001048DD" w:rsidRPr="00B516EC">
              <w:rPr>
                <w:rFonts w:ascii="Times New Roman" w:hAnsi="Times New Roman" w:cs="Times New Roman"/>
                <w:i/>
              </w:rPr>
              <w:t>IDH2, TET2</w:t>
            </w:r>
          </w:p>
        </w:tc>
      </w:tr>
      <w:tr w:rsidR="007A5CBC" w:rsidRPr="001A53C0" w14:paraId="30FC3E0B" w14:textId="77777777" w:rsidTr="001349E4">
        <w:tc>
          <w:tcPr>
            <w:tcW w:w="2547" w:type="dxa"/>
            <w:vAlign w:val="center"/>
          </w:tcPr>
          <w:p w14:paraId="0BD817D9" w14:textId="766765CC" w:rsidR="007A5CBC" w:rsidRPr="00B516EC" w:rsidRDefault="00E320B0" w:rsidP="00134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 Transduction</w:t>
            </w:r>
            <w:bookmarkStart w:id="0" w:name="_GoBack"/>
            <w:bookmarkEnd w:id="0"/>
          </w:p>
        </w:tc>
        <w:tc>
          <w:tcPr>
            <w:tcW w:w="6803" w:type="dxa"/>
          </w:tcPr>
          <w:p w14:paraId="7C179D58" w14:textId="353C40D9" w:rsidR="007A5CBC" w:rsidRPr="00B516EC" w:rsidRDefault="001D1257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>CBL,</w:t>
            </w:r>
            <w:r w:rsidR="0044759D" w:rsidRPr="00B516EC">
              <w:rPr>
                <w:rFonts w:ascii="Times New Roman" w:hAnsi="Times New Roman" w:cs="Times New Roman"/>
                <w:i/>
              </w:rPr>
              <w:t xml:space="preserve"> CBLC,</w:t>
            </w:r>
            <w:r w:rsidRPr="00B516EC">
              <w:rPr>
                <w:rFonts w:ascii="Times New Roman" w:hAnsi="Times New Roman" w:cs="Times New Roman"/>
                <w:i/>
              </w:rPr>
              <w:t xml:space="preserve"> CDKN2A, CSF3R, FLT3, JAK1, JAK2, JAK3, KIT, KRAS,</w:t>
            </w:r>
            <w:r w:rsidR="00652D8C" w:rsidRPr="00B516EC">
              <w:rPr>
                <w:rFonts w:ascii="Times New Roman" w:hAnsi="Times New Roman" w:cs="Times New Roman"/>
                <w:i/>
              </w:rPr>
              <w:t xml:space="preserve"> NOTCH1,</w:t>
            </w:r>
            <w:r w:rsidR="00E75685" w:rsidRPr="00B516EC">
              <w:rPr>
                <w:rFonts w:ascii="Times New Roman" w:hAnsi="Times New Roman" w:cs="Times New Roman"/>
                <w:i/>
              </w:rPr>
              <w:t xml:space="preserve"> </w:t>
            </w:r>
            <w:r w:rsidRPr="00B516EC">
              <w:rPr>
                <w:rFonts w:ascii="Times New Roman" w:hAnsi="Times New Roman" w:cs="Times New Roman"/>
                <w:i/>
              </w:rPr>
              <w:t>NRAS, PDGFRA</w:t>
            </w:r>
          </w:p>
        </w:tc>
      </w:tr>
      <w:tr w:rsidR="007A5CBC" w:rsidRPr="001A53C0" w14:paraId="5D6916A3" w14:textId="77777777" w:rsidTr="001349E4">
        <w:tc>
          <w:tcPr>
            <w:tcW w:w="2547" w:type="dxa"/>
            <w:vAlign w:val="center"/>
          </w:tcPr>
          <w:p w14:paraId="57E4F640" w14:textId="6A7A593C" w:rsidR="007A5CBC" w:rsidRPr="00B516EC" w:rsidRDefault="00452DCB" w:rsidP="001349E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>Splicing Machinery</w:t>
            </w:r>
          </w:p>
        </w:tc>
        <w:tc>
          <w:tcPr>
            <w:tcW w:w="6803" w:type="dxa"/>
          </w:tcPr>
          <w:p w14:paraId="05C7CF51" w14:textId="7D91E0D7" w:rsidR="007A5CBC" w:rsidRPr="00B516EC" w:rsidRDefault="00682453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>SF3B1, U2AF1</w:t>
            </w:r>
          </w:p>
        </w:tc>
      </w:tr>
      <w:tr w:rsidR="007A5CBC" w:rsidRPr="001A53C0" w14:paraId="67092795" w14:textId="77777777" w:rsidTr="001349E4">
        <w:trPr>
          <w:trHeight w:val="297"/>
        </w:trPr>
        <w:tc>
          <w:tcPr>
            <w:tcW w:w="2547" w:type="dxa"/>
            <w:vAlign w:val="center"/>
          </w:tcPr>
          <w:p w14:paraId="23965E9B" w14:textId="6F89AC43" w:rsidR="007A5CBC" w:rsidRPr="00B516EC" w:rsidRDefault="007A5CBC" w:rsidP="001349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6EC">
              <w:rPr>
                <w:rFonts w:ascii="Times New Roman" w:hAnsi="Times New Roman" w:cs="Times New Roman"/>
              </w:rPr>
              <w:t>Cohesin</w:t>
            </w:r>
            <w:proofErr w:type="spellEnd"/>
            <w:r w:rsidRPr="00B516EC">
              <w:rPr>
                <w:rFonts w:ascii="Times New Roman" w:hAnsi="Times New Roman" w:cs="Times New Roman"/>
              </w:rPr>
              <w:t xml:space="preserve"> </w:t>
            </w:r>
            <w:r w:rsidR="00856B97" w:rsidRPr="00B516EC">
              <w:rPr>
                <w:rFonts w:ascii="Times New Roman" w:hAnsi="Times New Roman" w:cs="Times New Roman"/>
              </w:rPr>
              <w:t>c</w:t>
            </w:r>
            <w:r w:rsidRPr="00B516EC">
              <w:rPr>
                <w:rFonts w:ascii="Times New Roman" w:hAnsi="Times New Roman" w:cs="Times New Roman"/>
              </w:rPr>
              <w:t>omplex</w:t>
            </w:r>
          </w:p>
        </w:tc>
        <w:tc>
          <w:tcPr>
            <w:tcW w:w="6803" w:type="dxa"/>
          </w:tcPr>
          <w:p w14:paraId="5AB82FA8" w14:textId="57C8E9ED" w:rsidR="007A5CBC" w:rsidRPr="00B516EC" w:rsidRDefault="00BC6215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 xml:space="preserve">RAD21, </w:t>
            </w:r>
            <w:r w:rsidR="001048DD" w:rsidRPr="00B516EC">
              <w:rPr>
                <w:rFonts w:ascii="Times New Roman" w:hAnsi="Times New Roman" w:cs="Times New Roman"/>
                <w:i/>
              </w:rPr>
              <w:t xml:space="preserve">SMC1A, SMC3, STAG2, </w:t>
            </w:r>
          </w:p>
        </w:tc>
      </w:tr>
      <w:tr w:rsidR="007A5CBC" w:rsidRPr="001A53C0" w14:paraId="17EB4A11" w14:textId="77777777" w:rsidTr="001349E4">
        <w:tc>
          <w:tcPr>
            <w:tcW w:w="2547" w:type="dxa"/>
            <w:vAlign w:val="center"/>
          </w:tcPr>
          <w:p w14:paraId="65405A04" w14:textId="554DBA64" w:rsidR="007A5CBC" w:rsidRPr="00B516EC" w:rsidRDefault="00F02FB2" w:rsidP="001349E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>T</w:t>
            </w:r>
            <w:r w:rsidR="001349E4" w:rsidRPr="00B516EC">
              <w:rPr>
                <w:rFonts w:ascii="Times New Roman" w:hAnsi="Times New Roman" w:cs="Times New Roman"/>
              </w:rPr>
              <w:t xml:space="preserve">ranscription </w:t>
            </w:r>
            <w:r w:rsidR="00856B97" w:rsidRPr="00B516EC">
              <w:rPr>
                <w:rFonts w:ascii="Times New Roman" w:hAnsi="Times New Roman" w:cs="Times New Roman"/>
              </w:rPr>
              <w:t>f</w:t>
            </w:r>
            <w:r w:rsidR="001349E4" w:rsidRPr="00B516EC"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6803" w:type="dxa"/>
          </w:tcPr>
          <w:p w14:paraId="70CA31F4" w14:textId="7DFD899C" w:rsidR="007A5CBC" w:rsidRPr="00B516EC" w:rsidRDefault="00A17BAB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>FOXP1</w:t>
            </w:r>
          </w:p>
        </w:tc>
      </w:tr>
      <w:tr w:rsidR="007A5CBC" w:rsidRPr="001A53C0" w14:paraId="2FB2852E" w14:textId="77777777" w:rsidTr="001349E4">
        <w:tc>
          <w:tcPr>
            <w:tcW w:w="2547" w:type="dxa"/>
            <w:vAlign w:val="center"/>
          </w:tcPr>
          <w:p w14:paraId="38851B5C" w14:textId="3C085419" w:rsidR="007A5CBC" w:rsidRPr="00B516EC" w:rsidRDefault="007A5CBC" w:rsidP="001349E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 xml:space="preserve">Chromatin </w:t>
            </w:r>
            <w:r w:rsidR="00856B97" w:rsidRPr="00B516EC">
              <w:rPr>
                <w:rFonts w:ascii="Times New Roman" w:hAnsi="Times New Roman" w:cs="Times New Roman"/>
              </w:rPr>
              <w:t>m</w:t>
            </w:r>
            <w:r w:rsidRPr="00B516EC">
              <w:rPr>
                <w:rFonts w:ascii="Times New Roman" w:hAnsi="Times New Roman" w:cs="Times New Roman"/>
              </w:rPr>
              <w:t>odifier</w:t>
            </w:r>
          </w:p>
        </w:tc>
        <w:tc>
          <w:tcPr>
            <w:tcW w:w="6803" w:type="dxa"/>
          </w:tcPr>
          <w:p w14:paraId="65776034" w14:textId="6052A41F" w:rsidR="007A5CBC" w:rsidRPr="00B516EC" w:rsidRDefault="00297C92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>ASXL1, ASXL2, BCOR, CREBBP, EZH2, K</w:t>
            </w:r>
            <w:r w:rsidR="004E4D62" w:rsidRPr="00B516EC">
              <w:rPr>
                <w:rFonts w:ascii="Times New Roman" w:hAnsi="Times New Roman" w:cs="Times New Roman"/>
                <w:i/>
              </w:rPr>
              <w:t>DM</w:t>
            </w:r>
            <w:r w:rsidRPr="00B516EC">
              <w:rPr>
                <w:rFonts w:ascii="Times New Roman" w:hAnsi="Times New Roman" w:cs="Times New Roman"/>
                <w:i/>
              </w:rPr>
              <w:t>6A, KMT2A, KMT2C</w:t>
            </w:r>
          </w:p>
        </w:tc>
      </w:tr>
      <w:tr w:rsidR="00286014" w:rsidRPr="001A53C0" w14:paraId="488A700C" w14:textId="77777777" w:rsidTr="001349E4">
        <w:tc>
          <w:tcPr>
            <w:tcW w:w="2547" w:type="dxa"/>
            <w:vAlign w:val="center"/>
          </w:tcPr>
          <w:p w14:paraId="3F31E0C3" w14:textId="06CEF327" w:rsidR="00286014" w:rsidRPr="00B516EC" w:rsidRDefault="00286014" w:rsidP="00286014">
            <w:pPr>
              <w:jc w:val="center"/>
              <w:rPr>
                <w:rFonts w:ascii="Times New Roman" w:hAnsi="Times New Roman" w:cs="Times New Roman"/>
              </w:rPr>
            </w:pPr>
            <w:r w:rsidRPr="00B516EC">
              <w:rPr>
                <w:rFonts w:ascii="Times New Roman" w:hAnsi="Times New Roman" w:cs="Times New Roman"/>
              </w:rPr>
              <w:t xml:space="preserve">Not </w:t>
            </w:r>
            <w:r w:rsidR="00535E04" w:rsidRPr="00B516EC">
              <w:rPr>
                <w:rFonts w:ascii="Times New Roman" w:hAnsi="Times New Roman" w:cs="Times New Roman"/>
              </w:rPr>
              <w:t>used in pathway analyses</w:t>
            </w:r>
          </w:p>
        </w:tc>
        <w:tc>
          <w:tcPr>
            <w:tcW w:w="6803" w:type="dxa"/>
          </w:tcPr>
          <w:p w14:paraId="77887200" w14:textId="206460B3" w:rsidR="00286014" w:rsidRPr="00B516EC" w:rsidRDefault="000F4AEE" w:rsidP="009C6CE9">
            <w:pPr>
              <w:rPr>
                <w:rFonts w:ascii="Times New Roman" w:hAnsi="Times New Roman" w:cs="Times New Roman"/>
                <w:i/>
              </w:rPr>
            </w:pPr>
            <w:r w:rsidRPr="00B516EC">
              <w:rPr>
                <w:rFonts w:ascii="Times New Roman" w:hAnsi="Times New Roman" w:cs="Times New Roman"/>
                <w:i/>
              </w:rPr>
              <w:t>DNAH11, DNAH5</w:t>
            </w:r>
            <w:r w:rsidR="00763F44" w:rsidRPr="00B516EC">
              <w:rPr>
                <w:rFonts w:ascii="Times New Roman" w:hAnsi="Times New Roman" w:cs="Times New Roman"/>
                <w:i/>
              </w:rPr>
              <w:t xml:space="preserve">, MN1, </w:t>
            </w:r>
            <w:r w:rsidR="009B21FB" w:rsidRPr="00B516EC">
              <w:rPr>
                <w:rFonts w:ascii="Times New Roman" w:hAnsi="Times New Roman" w:cs="Times New Roman"/>
                <w:i/>
              </w:rPr>
              <w:t>SETBP1</w:t>
            </w:r>
          </w:p>
        </w:tc>
      </w:tr>
    </w:tbl>
    <w:p w14:paraId="7175CE41" w14:textId="05A94F1F" w:rsidR="00AE3859" w:rsidRDefault="0052226D" w:rsidP="0052226D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77404">
        <w:rPr>
          <w:rFonts w:ascii="Times New Roman" w:hAnsi="Times New Roman" w:cs="Times New Roman"/>
          <w:b/>
          <w:szCs w:val="28"/>
        </w:rPr>
        <w:t>Table S1.</w:t>
      </w:r>
      <w:r w:rsidRPr="00B77404">
        <w:rPr>
          <w:rFonts w:ascii="Times New Roman" w:hAnsi="Times New Roman" w:cs="Times New Roman"/>
          <w:b/>
          <w:bCs/>
        </w:rPr>
        <w:t xml:space="preserve"> </w:t>
      </w:r>
      <w:r w:rsidR="0007272B" w:rsidRPr="00D33F5E">
        <w:rPr>
          <w:rFonts w:ascii="Times New Roman" w:hAnsi="Times New Roman" w:cs="Times New Roman"/>
        </w:rPr>
        <w:t>Annotation of</w:t>
      </w:r>
      <w:r w:rsidR="009C5DD0">
        <w:rPr>
          <w:rFonts w:ascii="Times New Roman" w:hAnsi="Times New Roman" w:cs="Times New Roman"/>
        </w:rPr>
        <w:t xml:space="preserve"> mutated genes according to </w:t>
      </w:r>
      <w:r w:rsidRPr="00B77404">
        <w:rPr>
          <w:rFonts w:ascii="Times New Roman" w:hAnsi="Times New Roman" w:cs="Times New Roman"/>
          <w:bCs/>
        </w:rPr>
        <w:t>commonly mutated</w:t>
      </w:r>
      <w:r>
        <w:rPr>
          <w:rFonts w:ascii="Times New Roman" w:hAnsi="Times New Roman" w:cs="Times New Roman"/>
          <w:bCs/>
        </w:rPr>
        <w:t xml:space="preserve"> biological</w:t>
      </w:r>
      <w:r w:rsidRPr="00B77404">
        <w:rPr>
          <w:rFonts w:ascii="Times New Roman" w:hAnsi="Times New Roman" w:cs="Times New Roman"/>
          <w:bCs/>
        </w:rPr>
        <w:t xml:space="preserve"> pathways in </w:t>
      </w:r>
      <w:r w:rsidR="00432541">
        <w:rPr>
          <w:rFonts w:ascii="Times New Roman" w:hAnsi="Times New Roman" w:cs="Times New Roman"/>
          <w:bCs/>
        </w:rPr>
        <w:t>myeloid neoplasms</w:t>
      </w:r>
    </w:p>
    <w:p w14:paraId="22E40E73" w14:textId="77777777" w:rsidR="009C6CE9" w:rsidRDefault="009C6CE9" w:rsidP="0052226D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EAC0AD4" w14:textId="77777777" w:rsidR="00404B06" w:rsidRPr="001A53C0" w:rsidRDefault="00404B06">
      <w:pPr>
        <w:rPr>
          <w:rFonts w:ascii="Times New Roman" w:hAnsi="Times New Roman" w:cs="Times New Roman"/>
        </w:rPr>
      </w:pPr>
    </w:p>
    <w:sectPr w:rsidR="00404B06" w:rsidRPr="001A53C0" w:rsidSect="007A3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CBC"/>
    <w:rsid w:val="0000337F"/>
    <w:rsid w:val="0007272B"/>
    <w:rsid w:val="000A227E"/>
    <w:rsid w:val="000B09EF"/>
    <w:rsid w:val="000B0AF8"/>
    <w:rsid w:val="000C0862"/>
    <w:rsid w:val="000E4932"/>
    <w:rsid w:val="000F4AEE"/>
    <w:rsid w:val="001048DD"/>
    <w:rsid w:val="001349E4"/>
    <w:rsid w:val="0013761C"/>
    <w:rsid w:val="00194B51"/>
    <w:rsid w:val="001A49E1"/>
    <w:rsid w:val="001A53C0"/>
    <w:rsid w:val="001A76FA"/>
    <w:rsid w:val="001D1257"/>
    <w:rsid w:val="00286014"/>
    <w:rsid w:val="00293E42"/>
    <w:rsid w:val="00297C92"/>
    <w:rsid w:val="00370002"/>
    <w:rsid w:val="00404B06"/>
    <w:rsid w:val="00432541"/>
    <w:rsid w:val="0044759D"/>
    <w:rsid w:val="00452DCB"/>
    <w:rsid w:val="004E4D62"/>
    <w:rsid w:val="004F43B1"/>
    <w:rsid w:val="00512A1B"/>
    <w:rsid w:val="0052226D"/>
    <w:rsid w:val="0053147E"/>
    <w:rsid w:val="00535E04"/>
    <w:rsid w:val="0056195E"/>
    <w:rsid w:val="006049BD"/>
    <w:rsid w:val="00652D8C"/>
    <w:rsid w:val="00682453"/>
    <w:rsid w:val="006F53F2"/>
    <w:rsid w:val="00726088"/>
    <w:rsid w:val="0073003D"/>
    <w:rsid w:val="00763F44"/>
    <w:rsid w:val="007A39B9"/>
    <w:rsid w:val="007A5CBC"/>
    <w:rsid w:val="007D2CE3"/>
    <w:rsid w:val="007E5B8A"/>
    <w:rsid w:val="007F4FC0"/>
    <w:rsid w:val="00856B97"/>
    <w:rsid w:val="00891087"/>
    <w:rsid w:val="008F4059"/>
    <w:rsid w:val="009006CB"/>
    <w:rsid w:val="009B21FB"/>
    <w:rsid w:val="009C5DD0"/>
    <w:rsid w:val="009C6CE9"/>
    <w:rsid w:val="009D65A9"/>
    <w:rsid w:val="00A17BAB"/>
    <w:rsid w:val="00A545DE"/>
    <w:rsid w:val="00A82059"/>
    <w:rsid w:val="00AC7477"/>
    <w:rsid w:val="00AE3859"/>
    <w:rsid w:val="00B516EC"/>
    <w:rsid w:val="00BC6215"/>
    <w:rsid w:val="00BF5336"/>
    <w:rsid w:val="00C142DA"/>
    <w:rsid w:val="00C710A6"/>
    <w:rsid w:val="00C96B78"/>
    <w:rsid w:val="00D145C1"/>
    <w:rsid w:val="00D33F5E"/>
    <w:rsid w:val="00D97302"/>
    <w:rsid w:val="00DC782D"/>
    <w:rsid w:val="00DD328D"/>
    <w:rsid w:val="00E252FD"/>
    <w:rsid w:val="00E320B0"/>
    <w:rsid w:val="00E75685"/>
    <w:rsid w:val="00E86A1B"/>
    <w:rsid w:val="00F02FB2"/>
    <w:rsid w:val="00F448E8"/>
    <w:rsid w:val="00FA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95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g Kim</dc:creator>
  <cp:keywords/>
  <dc:description/>
  <cp:lastModifiedBy>Taehyung Kim</cp:lastModifiedBy>
  <cp:revision>73</cp:revision>
  <dcterms:created xsi:type="dcterms:W3CDTF">2017-05-03T04:36:00Z</dcterms:created>
  <dcterms:modified xsi:type="dcterms:W3CDTF">2019-09-02T22:02:00Z</dcterms:modified>
</cp:coreProperties>
</file>